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345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20BB4" w:rsidRPr="00505EEC" w:rsidTr="00505EE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  <w:b/>
              </w:rPr>
            </w:pPr>
            <w:r w:rsidRPr="00505EEC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  <w:b/>
              </w:rPr>
            </w:pPr>
            <w:r w:rsidRPr="00505EEC">
              <w:rPr>
                <w:rFonts w:ascii="Arial" w:hAnsi="Arial" w:cs="Arial"/>
                <w:b/>
              </w:rPr>
              <w:t>Allele 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  <w:b/>
              </w:rPr>
            </w:pPr>
            <w:r w:rsidRPr="00505EEC">
              <w:rPr>
                <w:rFonts w:ascii="Arial" w:hAnsi="Arial" w:cs="Arial"/>
                <w:b/>
              </w:rPr>
              <w:t>Allele 2</w:t>
            </w:r>
          </w:p>
        </w:tc>
      </w:tr>
      <w:tr w:rsidR="00320BB4" w:rsidRPr="00505EEC" w:rsidTr="00DD79D3">
        <w:tc>
          <w:tcPr>
            <w:tcW w:w="311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46-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46-2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46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46-4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1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2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+146 ex31 / -1 ex3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4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 or -3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5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6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146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7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 or -3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8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+146 ex31 / -1 ex32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59-9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23-1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23-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1 ex31 / +1 ex3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23-3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23-4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23-5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30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23-6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30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23-7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30</w:t>
            </w:r>
          </w:p>
        </w:tc>
        <w:tc>
          <w:tcPr>
            <w:tcW w:w="3117" w:type="dxa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DD79D3">
        <w:tc>
          <w:tcPr>
            <w:tcW w:w="3116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1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320BB4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+146 ex31 / -1 ex3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320BB4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320BB4" w:rsidRPr="00505EEC" w:rsidTr="00505EEC">
        <w:tc>
          <w:tcPr>
            <w:tcW w:w="3116" w:type="dxa"/>
          </w:tcPr>
          <w:p w:rsidR="00320BB4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2</w:t>
            </w:r>
          </w:p>
        </w:tc>
        <w:tc>
          <w:tcPr>
            <w:tcW w:w="3117" w:type="dxa"/>
          </w:tcPr>
          <w:p w:rsidR="00320BB4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320BB4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AD5BFA" w:rsidRPr="00505EEC" w:rsidTr="00DD79D3">
        <w:tc>
          <w:tcPr>
            <w:tcW w:w="3116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+146 ex31 / -1 ex3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AD5BFA" w:rsidRPr="00505EEC" w:rsidTr="00505EEC">
        <w:tc>
          <w:tcPr>
            <w:tcW w:w="3116" w:type="dxa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4</w:t>
            </w:r>
          </w:p>
        </w:tc>
        <w:tc>
          <w:tcPr>
            <w:tcW w:w="3117" w:type="dxa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AD5BFA" w:rsidRPr="00505EEC" w:rsidTr="00DD79D3">
        <w:tc>
          <w:tcPr>
            <w:tcW w:w="3116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5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AD5BFA" w:rsidRPr="00505EEC" w:rsidTr="00505EEC">
        <w:tc>
          <w:tcPr>
            <w:tcW w:w="3116" w:type="dxa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6</w:t>
            </w:r>
          </w:p>
        </w:tc>
        <w:tc>
          <w:tcPr>
            <w:tcW w:w="3117" w:type="dxa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WT</w:t>
            </w:r>
          </w:p>
        </w:tc>
      </w:tr>
      <w:tr w:rsidR="00AD5BFA" w:rsidRPr="00505EEC" w:rsidTr="00DD79D3">
        <w:tc>
          <w:tcPr>
            <w:tcW w:w="3116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7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  <w:tr w:rsidR="00AD5BFA" w:rsidRPr="00505EEC" w:rsidTr="00505EEC">
        <w:tc>
          <w:tcPr>
            <w:tcW w:w="3116" w:type="dxa"/>
            <w:shd w:val="clear" w:color="auto" w:fill="FFFFFF" w:themeFill="background1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86-8</w:t>
            </w:r>
          </w:p>
        </w:tc>
        <w:tc>
          <w:tcPr>
            <w:tcW w:w="3117" w:type="dxa"/>
            <w:shd w:val="clear" w:color="auto" w:fill="FFFFFF" w:themeFill="background1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  <w:shd w:val="clear" w:color="auto" w:fill="FFFFFF" w:themeFill="background1"/>
          </w:tcPr>
          <w:p w:rsidR="00AD5BFA" w:rsidRPr="00505EEC" w:rsidRDefault="00AD5BFA" w:rsidP="00505EEC">
            <w:pPr>
              <w:jc w:val="center"/>
              <w:rPr>
                <w:rFonts w:ascii="Arial" w:hAnsi="Arial" w:cs="Arial"/>
              </w:rPr>
            </w:pPr>
            <w:r w:rsidRPr="00505EEC">
              <w:rPr>
                <w:rFonts w:ascii="Arial" w:hAnsi="Arial" w:cs="Arial"/>
              </w:rPr>
              <w:t>-215</w:t>
            </w:r>
          </w:p>
        </w:tc>
      </w:tr>
    </w:tbl>
    <w:p w:rsidR="00505EEC" w:rsidRPr="00505EEC" w:rsidRDefault="00000D08" w:rsidP="00F6259D">
      <w:pPr>
        <w:spacing w:line="240" w:lineRule="auto"/>
        <w:rPr>
          <w:rFonts w:ascii="Arial" w:hAnsi="Arial" w:cs="Arial"/>
          <w:b/>
        </w:rPr>
      </w:pPr>
      <w:r w:rsidRPr="00505EEC">
        <w:rPr>
          <w:rFonts w:ascii="Arial" w:hAnsi="Arial" w:cs="Arial"/>
          <w:b/>
        </w:rPr>
        <w:t xml:space="preserve">Table </w:t>
      </w:r>
      <w:r w:rsidR="00505EEC">
        <w:rPr>
          <w:rFonts w:ascii="Arial" w:hAnsi="Arial" w:cs="Arial"/>
          <w:b/>
        </w:rPr>
        <w:t>S</w:t>
      </w:r>
      <w:r w:rsidRPr="00505EEC">
        <w:rPr>
          <w:rFonts w:ascii="Arial" w:hAnsi="Arial" w:cs="Arial"/>
          <w:b/>
        </w:rPr>
        <w:t>4</w:t>
      </w:r>
      <w:r w:rsidR="002748F9" w:rsidRPr="00505EEC">
        <w:rPr>
          <w:rFonts w:ascii="Arial" w:hAnsi="Arial" w:cs="Arial"/>
          <w:b/>
        </w:rPr>
        <w:t xml:space="preserve">. </w:t>
      </w:r>
      <w:r w:rsidR="00F6259D" w:rsidRPr="00505EEC">
        <w:rPr>
          <w:rFonts w:ascii="Arial" w:hAnsi="Arial" w:cs="Arial"/>
          <w:b/>
        </w:rPr>
        <w:t>FANCD2 F1 generation pig litters</w:t>
      </w:r>
      <w:r w:rsidR="006265BC" w:rsidRPr="00505EEC">
        <w:rPr>
          <w:rFonts w:ascii="Arial" w:hAnsi="Arial" w:cs="Arial"/>
          <w:b/>
        </w:rPr>
        <w:t xml:space="preserve">. </w:t>
      </w:r>
      <w:bookmarkStart w:id="0" w:name="_GoBack"/>
      <w:bookmarkEnd w:id="0"/>
    </w:p>
    <w:p w:rsidR="00F6259D" w:rsidRPr="00505EEC" w:rsidRDefault="00F6259D" w:rsidP="00F6259D">
      <w:pPr>
        <w:spacing w:line="240" w:lineRule="auto"/>
        <w:rPr>
          <w:rFonts w:ascii="Arial" w:hAnsi="Arial" w:cs="Arial"/>
          <w:b/>
        </w:rPr>
      </w:pPr>
      <w:r w:rsidRPr="00505EEC">
        <w:rPr>
          <w:rFonts w:ascii="Arial" w:hAnsi="Arial" w:cs="Arial"/>
          <w:i/>
        </w:rPr>
        <w:t>Litter 46 – 126-2 x 126-6; Litter 59 – 126-3 x 126-6; Litter 23 – 127-2 x 126-7; Litter 86 – 126-3 x 126-6</w:t>
      </w:r>
    </w:p>
    <w:sectPr w:rsidR="00F6259D" w:rsidRPr="00505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BB4"/>
    <w:rsid w:val="00000D08"/>
    <w:rsid w:val="00024EF6"/>
    <w:rsid w:val="00163010"/>
    <w:rsid w:val="0020435A"/>
    <w:rsid w:val="002748F9"/>
    <w:rsid w:val="00320BB4"/>
    <w:rsid w:val="00505EEC"/>
    <w:rsid w:val="006265BC"/>
    <w:rsid w:val="00A07F31"/>
    <w:rsid w:val="00AD5BFA"/>
    <w:rsid w:val="00DD79D3"/>
    <w:rsid w:val="00E92043"/>
    <w:rsid w:val="00F6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D57C5"/>
  <w15:chartTrackingRefBased/>
  <w15:docId w15:val="{BD944BD5-6A07-4AAE-A6F4-F09FFAD2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ergert</dc:creator>
  <cp:keywords/>
  <dc:description/>
  <cp:lastModifiedBy>Brandon Hergert</cp:lastModifiedBy>
  <cp:revision>8</cp:revision>
  <dcterms:created xsi:type="dcterms:W3CDTF">2022-03-25T19:32:00Z</dcterms:created>
  <dcterms:modified xsi:type="dcterms:W3CDTF">2022-03-30T20:16:00Z</dcterms:modified>
</cp:coreProperties>
</file>